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FF3" w:rsidRPr="00D2056D" w:rsidRDefault="00860FF3" w:rsidP="00860FF3">
      <w:pPr>
        <w:spacing w:line="360" w:lineRule="auto"/>
        <w:jc w:val="both"/>
        <w:rPr>
          <w:rFonts w:ascii="Times New Roman" w:hAnsi="Times New Roman" w:cs="Times New Roman"/>
          <w:bCs/>
          <w:szCs w:val="22"/>
        </w:rPr>
      </w:pPr>
      <w:proofErr w:type="gramStart"/>
      <w:r w:rsidRPr="00D2056D">
        <w:rPr>
          <w:rFonts w:ascii="Times New Roman" w:hAnsi="Times New Roman" w:cs="Times New Roman"/>
          <w:b/>
          <w:szCs w:val="22"/>
        </w:rPr>
        <w:t>Supplementary Table 1.</w:t>
      </w:r>
      <w:proofErr w:type="gramEnd"/>
      <w:r w:rsidRPr="00D2056D">
        <w:rPr>
          <w:rFonts w:ascii="Times New Roman" w:hAnsi="Times New Roman" w:cs="Times New Roman"/>
          <w:b/>
          <w:szCs w:val="22"/>
        </w:rPr>
        <w:t xml:space="preserve"> Common differentially expressed genes among three cell lines upon miR-644a transfection.</w:t>
      </w:r>
    </w:p>
    <w:tbl>
      <w:tblPr>
        <w:tblStyle w:val="PlainTable21"/>
        <w:tblW w:w="9600" w:type="dxa"/>
        <w:tblInd w:w="-162" w:type="dxa"/>
        <w:tblLook w:val="04A0" w:firstRow="1" w:lastRow="0" w:firstColumn="1" w:lastColumn="0" w:noHBand="0" w:noVBand="1"/>
      </w:tblPr>
      <w:tblGrid>
        <w:gridCol w:w="1577"/>
        <w:gridCol w:w="1342"/>
        <w:gridCol w:w="63"/>
        <w:gridCol w:w="1268"/>
        <w:gridCol w:w="83"/>
        <w:gridCol w:w="1378"/>
        <w:gridCol w:w="1390"/>
        <w:gridCol w:w="1231"/>
        <w:gridCol w:w="1268"/>
      </w:tblGrid>
      <w:tr w:rsidR="00860FF3" w:rsidRPr="00D2056D" w:rsidTr="00860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0" w:type="dxa"/>
            <w:gridSpan w:val="9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enes downre</w:t>
            </w:r>
            <w:bookmarkStart w:id="0" w:name="_GoBack"/>
            <w:bookmarkEnd w:id="0"/>
            <w:r w:rsidRPr="00D2056D">
              <w:rPr>
                <w:rFonts w:ascii="Times New Roman" w:hAnsi="Times New Roman" w:cs="Times New Roman"/>
                <w:szCs w:val="22"/>
              </w:rPr>
              <w:t>gulated by miR-644a</w:t>
            </w: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BCD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NOT6L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C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ED16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SORS1C2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MAD5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VPS28</w:t>
            </w: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CLY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OQ9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DE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ED20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TP4A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MAP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VTI1B</w:t>
            </w: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COT7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ORO1C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GA2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ED28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XDN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NX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XRN1</w:t>
            </w: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CTG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OX10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LB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EF2D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YCR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NX5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ADH2</w:t>
            </w: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DCY9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PNE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LT25D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EST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AB11FIP5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PDEF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DHHC18</w:t>
            </w: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DIPOR2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REB3L2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LTP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GLL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AB15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PRED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MAT5</w:t>
            </w: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HCYL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RTAP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MPPA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IF4GD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AB22A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PRY4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MIZ1</w:t>
            </w: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LDH4A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SF1R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NG7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KI67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AB28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PTLC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NF323</w:t>
            </w: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NKRD17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TBP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XYLT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PV17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AC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PTLC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NF35</w:t>
            </w: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P3M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TDSPL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2AFX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TX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ALBP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RA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SCAN5A</w:t>
            </w: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PEH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CYBASC3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2AFY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XD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ARA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SH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PP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ALRD3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DHD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YB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BM15B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SR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RHGAP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ARS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M13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COR2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CE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SR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RPC4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BT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MG20B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DST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HOBTB2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T3GAL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RPC5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CI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NRPDL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EK6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IC8A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TRADB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RPP19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DHD2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PS3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FYC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NF130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TX6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SAP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DIT3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SD3B7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PLOC4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NF4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UOX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SCC2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DR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SF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PM3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PL23A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YNCRIP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F4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ENND1A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SPBP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R1H3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PL32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CEB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OX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HCR24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CK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RBF2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PS28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DP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P1A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IDO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CMT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SA2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PS6KA3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FAP2A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P6V1C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NASE1L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FI30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OSBPL5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RP36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IMM2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P8B2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PM2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MPAD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AFAH1B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TN3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MEM117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PIF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DSCR3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NPP5A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AICS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TN4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NPO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XN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CE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NSIG2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DIA4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RUFY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OLLIP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CKDK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DDM3B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PO1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DXK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100A16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OR1A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lastRenderedPageBreak/>
              <w:t>BCL7B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FHD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QGAP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EF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AMM50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RIB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CS1L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IF2B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RX5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ERP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CAMP3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RIOBP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IRC5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IF2S3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TGB1BP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FKFB3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EC16A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SHZ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MPR2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IF3F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TGB3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HF19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EC24D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TLL5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NIP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IF4B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YD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HLDA2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EL1L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UBA3D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11orf75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LAC2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KCTD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HPT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EPN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WSG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17orf70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LAVL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KCTD20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IN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2-Sep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TXNDC5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19orf62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NAH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KDELR3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IR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FT2D3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BE2D4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ALU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RGIC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KIAA119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KP4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FXN2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BE2L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AMK2D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RGIC2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KIF20A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LAGL2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H3BP4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BE2N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APZB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SPN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KLK3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LOD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H3GL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BE4B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C2D1A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VL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KPNA6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ODXL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IRT5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GDH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D164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EXOC4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ARS2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OMT2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12A8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GGT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DC42EP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FAF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EPREL4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ON2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25A22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GT3A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DC42SE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FANCG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IMK1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PFIBP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25A23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QCR10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DK6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FARP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IN54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PIL1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25A44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RM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EP55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FGFRL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MNB2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PP1R7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2A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ROS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EP57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FOXK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RTOMT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PP2R4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30A5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XT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HM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FOXM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TBR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RKCA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31A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VIPAR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HMP7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ABBR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AP1S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RUNE2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40A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VKORC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HP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ALNT1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APK9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SMA4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44A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VMA2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NOT1</w:t>
            </w:r>
          </w:p>
        </w:tc>
        <w:tc>
          <w:tcPr>
            <w:tcW w:w="1342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APDH</w:t>
            </w:r>
          </w:p>
        </w:tc>
        <w:tc>
          <w:tcPr>
            <w:tcW w:w="1414" w:type="dxa"/>
            <w:gridSpan w:val="3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ARVELD2</w:t>
            </w:r>
          </w:p>
        </w:tc>
        <w:tc>
          <w:tcPr>
            <w:tcW w:w="137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SMD7</w:t>
            </w:r>
          </w:p>
        </w:tc>
        <w:tc>
          <w:tcPr>
            <w:tcW w:w="1390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SLC9A1</w:t>
            </w:r>
          </w:p>
        </w:tc>
        <w:tc>
          <w:tcPr>
            <w:tcW w:w="1231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VPS18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gridSpan w:val="4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enes upregulated by miR-644a</w:t>
            </w: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AK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FYN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HMK1</w:t>
            </w: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BL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ABRG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SP16</w:t>
            </w: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BTB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ADD45B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VHL</w:t>
            </w: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CSM3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ATAD2B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WDR12</w:t>
            </w: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LDH1A3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CA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YOD1</w:t>
            </w: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MFR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DF15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YTHDF2</w:t>
            </w: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lastRenderedPageBreak/>
              <w:t>ANKRA2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LRX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YWHAB</w:t>
            </w: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NXA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GRPR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CCHC11</w:t>
            </w: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NXA3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ABP4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MAT3</w:t>
            </w: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P4B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BP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NF224</w:t>
            </w: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RFGEF2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HSPB8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NF326</w:t>
            </w: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RHGEF19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GF1R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ZSCAN2</w:t>
            </w: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RL5B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MPA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P5S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NPP4B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P6V0A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PPK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ATXN3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RS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EX2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ITPR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MF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KIFAP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NIP3L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AMB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BRE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OC39949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10orf46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LTB4R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5orf4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AFB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ABC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AGI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APRIN2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CL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ELF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CTP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FH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DN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GN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ICALCL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HST14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NAT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ITED4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T1F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OL4A3BP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T1H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OPG2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MYH14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REB5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AA35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YP4B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ACC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CYR6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ARS2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DCAF4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DUFB4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lastRenderedPageBreak/>
              <w:t>DCAF7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FYA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DCLK2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HP2L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DCUN1D3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KRF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DGUOK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ME7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DHRS3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PAT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DUT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PR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ELF4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R2C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ENTPD4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NTN4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ETF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OFD1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EWSR1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OTUD4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EXOSC5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ALLD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FAM13A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ANK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  <w:hideMark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FAM3C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PARD3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FBXO10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BE2H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60FF3" w:rsidRPr="00D2056D" w:rsidTr="00860FF3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:rsidR="00860FF3" w:rsidRPr="00D2056D" w:rsidRDefault="00860FF3" w:rsidP="00F47EDA">
            <w:pPr>
              <w:rPr>
                <w:rFonts w:ascii="Times New Roman" w:hAnsi="Times New Roman" w:cs="Times New Roman"/>
                <w:b w:val="0"/>
                <w:szCs w:val="22"/>
              </w:rPr>
            </w:pPr>
            <w:r w:rsidRPr="00D2056D">
              <w:rPr>
                <w:rFonts w:ascii="Times New Roman" w:hAnsi="Times New Roman" w:cs="Times New Roman"/>
                <w:b w:val="0"/>
                <w:szCs w:val="22"/>
              </w:rPr>
              <w:t>FHOD3</w:t>
            </w:r>
          </w:p>
        </w:tc>
        <w:tc>
          <w:tcPr>
            <w:tcW w:w="1405" w:type="dxa"/>
            <w:gridSpan w:val="2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2056D">
              <w:rPr>
                <w:rFonts w:ascii="Times New Roman" w:hAnsi="Times New Roman" w:cs="Times New Roman"/>
                <w:szCs w:val="22"/>
              </w:rPr>
              <w:t>UGCG</w:t>
            </w:r>
          </w:p>
        </w:tc>
        <w:tc>
          <w:tcPr>
            <w:tcW w:w="1268" w:type="dxa"/>
          </w:tcPr>
          <w:p w:rsidR="00860FF3" w:rsidRPr="00D2056D" w:rsidRDefault="00860FF3" w:rsidP="00F4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860FF3" w:rsidRPr="00D2056D" w:rsidRDefault="00860FF3" w:rsidP="00860FF3">
      <w:pPr>
        <w:rPr>
          <w:rFonts w:ascii="Times New Roman" w:hAnsi="Times New Roman" w:cs="Times New Roman"/>
          <w:sz w:val="24"/>
          <w:szCs w:val="24"/>
        </w:rPr>
      </w:pPr>
    </w:p>
    <w:p w:rsidR="004E4CF9" w:rsidRDefault="004E4CF9"/>
    <w:sectPr w:rsidR="004E4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FF3"/>
    <w:rsid w:val="004E4CF9"/>
    <w:rsid w:val="00860D9E"/>
    <w:rsid w:val="0086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FF3"/>
    <w:pPr>
      <w:spacing w:after="160" w:line="259" w:lineRule="auto"/>
    </w:pPr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60FF3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FF3"/>
    <w:pPr>
      <w:spacing w:after="160" w:line="259" w:lineRule="auto"/>
    </w:pPr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60FF3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7-26T13:43:00Z</dcterms:created>
  <dcterms:modified xsi:type="dcterms:W3CDTF">2016-07-26T13:45:00Z</dcterms:modified>
</cp:coreProperties>
</file>